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AD0" w:rsidRDefault="00D077C8" w:rsidP="00B56EA6">
      <w:pPr>
        <w:spacing w:line="480" w:lineRule="auto"/>
        <w:ind w:left="115" w:right="115"/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Supplementary </w:t>
      </w:r>
      <w:r w:rsid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Table 1.</w:t>
      </w:r>
      <w:proofErr w:type="gramEnd"/>
      <w:r w:rsid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Sample collection sites and number of specimen</w:t>
      </w:r>
      <w:r w:rsidR="00836CC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s</w:t>
      </w:r>
      <w:r w:rsid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</w:t>
      </w:r>
      <w:r w:rsidR="00836CC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collected </w:t>
      </w:r>
      <w:r w:rsid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from wild birds in Bulgaria (Dec</w:t>
      </w:r>
      <w:r w:rsidR="00836CC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ember </w:t>
      </w:r>
      <w:r w:rsid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2008 </w:t>
      </w:r>
      <w:r w:rsidR="00836CC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–</w:t>
      </w:r>
      <w:r w:rsid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Mar</w:t>
      </w:r>
      <w:r w:rsidR="00836CC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ch </w:t>
      </w:r>
      <w:r w:rsid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2012). </w:t>
      </w:r>
    </w:p>
    <w:p w:rsidR="00DD7AD0" w:rsidRDefault="00D25486" w:rsidP="00B56EA6">
      <w:pPr>
        <w:spacing w:line="480" w:lineRule="auto"/>
        <w:ind w:left="115" w:right="115"/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</w:pPr>
      <w:proofErr w:type="spellStart"/>
      <w:proofErr w:type="gramStart"/>
      <w:r w:rsidRPr="00B56EA6">
        <w:rPr>
          <w:rFonts w:ascii="Times New Roman" w:hAnsi="Times New Roman"/>
          <w:color w:val="000000"/>
          <w:position w:val="-1"/>
          <w:sz w:val="24"/>
          <w:szCs w:val="24"/>
          <w:vertAlign w:val="superscript"/>
          <w:lang w:val="en-US"/>
        </w:rPr>
        <w:t>a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White</w:t>
      </w:r>
      <w:proofErr w:type="spellEnd"/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-fronted</w:t>
      </w:r>
      <w:proofErr w:type="gramEnd"/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goose</w:t>
      </w:r>
      <w:r w:rsidR="00ED11D1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ED11D1" w:rsidRPr="00ED11D1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nser</w:t>
      </w:r>
      <w:proofErr w:type="spellEnd"/>
      <w:r w:rsidR="00ED11D1" w:rsidRPr="00ED11D1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ED11D1" w:rsidRPr="00ED11D1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lbifrons</w:t>
      </w:r>
      <w:proofErr w:type="spellEnd"/>
      <w:r w:rsidR="00ED11D1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Red-breasted goose</w:t>
      </w:r>
      <w:r w:rsidR="00C12BC6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C12BC6" w:rsidRPr="00C12BC6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Branta</w:t>
      </w:r>
      <w:proofErr w:type="spellEnd"/>
      <w:r w:rsidR="00C12BC6" w:rsidRPr="00C12BC6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C12BC6" w:rsidRPr="00C12BC6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ruficollis</w:t>
      </w:r>
      <w:proofErr w:type="spellEnd"/>
      <w:r w:rsidR="00C12BC6" w:rsidRPr="00C12BC6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Bean goose</w:t>
      </w:r>
      <w:r w:rsidR="00C12BC6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C12BC6" w:rsidRPr="00C12BC6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nser</w:t>
      </w:r>
      <w:proofErr w:type="spellEnd"/>
      <w:r w:rsidR="00C12BC6" w:rsidRPr="00C12BC6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C12BC6" w:rsidRPr="00C12BC6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fabalis</w:t>
      </w:r>
      <w:proofErr w:type="spellEnd"/>
      <w:r w:rsidR="00C12BC6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Mallard</w:t>
      </w:r>
      <w:r w:rsidR="00C12BC6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F248AB" w:rsidRPr="00F248AB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nas</w:t>
      </w:r>
      <w:proofErr w:type="spellEnd"/>
      <w:r w:rsidR="00F248AB" w:rsidRPr="00F248AB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F248AB" w:rsidRPr="00F248AB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platyrhynchos</w:t>
      </w:r>
      <w:proofErr w:type="spellEnd"/>
      <w:r w:rsidR="00C12BC6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, Common </w:t>
      </w:r>
      <w:proofErr w:type="spellStart"/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Shelduck</w:t>
      </w:r>
      <w:proofErr w:type="spellEnd"/>
      <w:r w:rsidR="00F248AB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F248AB" w:rsidRPr="00F248AB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Tadorna</w:t>
      </w:r>
      <w:proofErr w:type="spellEnd"/>
      <w:r w:rsidR="00F248AB" w:rsidRPr="00F248AB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F248AB" w:rsidRPr="00F248AB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tadorna</w:t>
      </w:r>
      <w:proofErr w:type="spellEnd"/>
      <w:r w:rsidR="00F248AB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) 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Gadwall</w:t>
      </w:r>
      <w:r w:rsidR="00F248AB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F248AB" w:rsidRPr="00F248AB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nas</w:t>
      </w:r>
      <w:proofErr w:type="spellEnd"/>
      <w:r w:rsidR="00F248AB" w:rsidRPr="00F248AB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F248AB" w:rsidRPr="00F248AB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strepera</w:t>
      </w:r>
      <w:proofErr w:type="spellEnd"/>
      <w:r w:rsidR="00F248AB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Eurasian teal</w:t>
      </w:r>
      <w:r w:rsidR="00F248AB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F248AB" w:rsidRPr="000B264C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nas</w:t>
      </w:r>
      <w:proofErr w:type="spellEnd"/>
      <w:r w:rsidR="00F248AB" w:rsidRPr="000B264C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F248AB" w:rsidRPr="000B264C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recca</w:t>
      </w:r>
      <w:proofErr w:type="spellEnd"/>
      <w:r w:rsidR="00F248AB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, Northern </w:t>
      </w:r>
      <w:proofErr w:type="spellStart"/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shoveler</w:t>
      </w:r>
      <w:proofErr w:type="spellEnd"/>
      <w:r w:rsidR="00F248AB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D74367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nas</w:t>
      </w:r>
      <w:proofErr w:type="spellEnd"/>
      <w:r w:rsidR="00D74367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D74367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lypeata</w:t>
      </w:r>
      <w:proofErr w:type="spellEnd"/>
      <w:r w:rsidR="00F248AB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Whooper swan</w:t>
      </w:r>
      <w:r w:rsidR="00D74367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r w:rsidR="00D74367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Cygnus </w:t>
      </w:r>
      <w:proofErr w:type="spellStart"/>
      <w:r w:rsidR="00D74367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ygnus</w:t>
      </w:r>
      <w:proofErr w:type="spellEnd"/>
      <w:r w:rsidR="00D74367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</w:p>
    <w:p w:rsidR="00DD7AD0" w:rsidRDefault="002E690E" w:rsidP="00B56EA6">
      <w:pPr>
        <w:spacing w:line="480" w:lineRule="auto"/>
        <w:ind w:left="115" w:right="115"/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</w:pPr>
      <w:proofErr w:type="spellStart"/>
      <w:proofErr w:type="gramStart"/>
      <w:r w:rsidRPr="00B56EA6">
        <w:rPr>
          <w:rFonts w:ascii="Times New Roman" w:hAnsi="Times New Roman"/>
          <w:color w:val="000000"/>
          <w:position w:val="-1"/>
          <w:sz w:val="24"/>
          <w:szCs w:val="24"/>
          <w:vertAlign w:val="superscript"/>
          <w:lang w:val="en-US"/>
        </w:rPr>
        <w:t>b</w:t>
      </w:r>
      <w:r w:rsidR="000B264C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European</w:t>
      </w:r>
      <w:proofErr w:type="spellEnd"/>
      <w:proofErr w:type="gramEnd"/>
      <w:r w:rsidR="000B264C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herring gull</w:t>
      </w:r>
      <w:r w:rsidR="000B264C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Larus</w:t>
      </w:r>
      <w:proofErr w:type="spellEnd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rgentatus</w:t>
      </w:r>
      <w:proofErr w:type="spellEnd"/>
      <w:r w:rsidR="000B264C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0B264C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Lesser black-backed gull</w:t>
      </w:r>
      <w:r w:rsidR="000B264C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Larus</w:t>
      </w:r>
      <w:proofErr w:type="spellEnd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fuscus</w:t>
      </w:r>
      <w:proofErr w:type="spellEnd"/>
      <w:r w:rsidR="000B264C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0B264C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Black-headed gull</w:t>
      </w:r>
      <w:r w:rsidR="000B264C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hroicocephalus</w:t>
      </w:r>
      <w:proofErr w:type="spellEnd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ridibundus</w:t>
      </w:r>
      <w:proofErr w:type="spellEnd"/>
      <w:r w:rsidR="000B264C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0B264C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Yellow-legged gull</w:t>
      </w:r>
      <w:r w:rsidR="000B264C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Larus</w:t>
      </w:r>
      <w:proofErr w:type="spellEnd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michahellis</w:t>
      </w:r>
      <w:proofErr w:type="spellEnd"/>
      <w:r w:rsidR="000B264C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0B264C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Slender-billed gull</w:t>
      </w:r>
      <w:r w:rsidR="000B264C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hroicocephalus</w:t>
      </w:r>
      <w:proofErr w:type="spellEnd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genei</w:t>
      </w:r>
      <w:proofErr w:type="spellEnd"/>
      <w:r w:rsidR="000B264C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0B264C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Little gull</w:t>
      </w:r>
      <w:r w:rsidR="000B264C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Hydrocoloeus</w:t>
      </w:r>
      <w:proofErr w:type="spellEnd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minutus</w:t>
      </w:r>
      <w:proofErr w:type="spellEnd"/>
      <w:r w:rsidR="000B264C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0B264C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Great cormorant</w:t>
      </w:r>
      <w:r w:rsidR="000B264C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Phalacrocorax</w:t>
      </w:r>
      <w:proofErr w:type="spellEnd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arbo</w:t>
      </w:r>
      <w:proofErr w:type="spellEnd"/>
      <w:r w:rsidR="000B264C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0B264C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Pygmy cormorant</w:t>
      </w:r>
      <w:r w:rsidR="000B264C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Microcarbo</w:t>
      </w:r>
      <w:proofErr w:type="spellEnd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pygmeus</w:t>
      </w:r>
      <w:proofErr w:type="spellEnd"/>
      <w:r w:rsidR="000B264C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0B264C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Common tern</w:t>
      </w:r>
      <w:r w:rsidR="000B264C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Sterna </w:t>
      </w:r>
      <w:proofErr w:type="spellStart"/>
      <w:r w:rsidR="000B264C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hirundo</w:t>
      </w:r>
      <w:proofErr w:type="spellEnd"/>
      <w:r w:rsidR="000B264C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</w:p>
    <w:p w:rsidR="00DD7AD0" w:rsidRDefault="002E690E" w:rsidP="00B56EA6">
      <w:pPr>
        <w:spacing w:line="480" w:lineRule="auto"/>
        <w:ind w:left="115" w:right="115"/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</w:pPr>
      <w:proofErr w:type="spellStart"/>
      <w:proofErr w:type="gramStart"/>
      <w:r w:rsidRPr="00B56EA6">
        <w:rPr>
          <w:rFonts w:ascii="Times New Roman" w:hAnsi="Times New Roman"/>
          <w:color w:val="000000"/>
          <w:position w:val="-1"/>
          <w:sz w:val="24"/>
          <w:szCs w:val="24"/>
          <w:vertAlign w:val="superscript"/>
          <w:lang w:val="en-US"/>
        </w:rPr>
        <w:t>c</w:t>
      </w:r>
      <w:r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Glossy</w:t>
      </w:r>
      <w:proofErr w:type="spellEnd"/>
      <w:proofErr w:type="gramEnd"/>
      <w:r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ibis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Plegadis</w:t>
      </w:r>
      <w:proofErr w:type="spellEnd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falcinellus</w:t>
      </w:r>
      <w:proofErr w:type="spellEnd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Ruff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Philomachus</w:t>
      </w:r>
      <w:proofErr w:type="spellEnd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pugnax</w:t>
      </w:r>
      <w:proofErr w:type="spellEnd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White stork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iconia</w:t>
      </w:r>
      <w:proofErr w:type="spellEnd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iconia</w:t>
      </w:r>
      <w:proofErr w:type="spellEnd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Common redshank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Tringa</w:t>
      </w:r>
      <w:proofErr w:type="spellEnd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totanus</w:t>
      </w:r>
      <w:proofErr w:type="spellEnd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Pied avocet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Recurvirostra</w:t>
      </w:r>
      <w:proofErr w:type="spellEnd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vosetta</w:t>
      </w:r>
      <w:proofErr w:type="spellEnd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Grey heron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rdea</w:t>
      </w:r>
      <w:proofErr w:type="spellEnd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inerea</w:t>
      </w:r>
      <w:proofErr w:type="spellEnd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Eurasian woodcock</w:t>
      </w:r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Scolopax</w:t>
      </w:r>
      <w:proofErr w:type="spellEnd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rusticola</w:t>
      </w:r>
      <w:proofErr w:type="spellEnd"/>
      <w:r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</w:p>
    <w:p w:rsidR="00DD7AD0" w:rsidRDefault="002E690E" w:rsidP="00B56EA6">
      <w:pPr>
        <w:spacing w:line="480" w:lineRule="auto"/>
        <w:ind w:left="115" w:right="115"/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</w:pPr>
      <w:proofErr w:type="spellStart"/>
      <w:proofErr w:type="gramStart"/>
      <w:r w:rsidRPr="00B56EA6">
        <w:rPr>
          <w:rFonts w:ascii="Times New Roman" w:hAnsi="Times New Roman"/>
          <w:color w:val="000000"/>
          <w:position w:val="-1"/>
          <w:sz w:val="24"/>
          <w:szCs w:val="24"/>
          <w:vertAlign w:val="superscript"/>
          <w:lang w:val="en-US"/>
        </w:rPr>
        <w:t>d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Eurasian</w:t>
      </w:r>
      <w:proofErr w:type="spellEnd"/>
      <w:proofErr w:type="gramEnd"/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coot</w:t>
      </w:r>
      <w:r w:rsidR="00D74367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D74367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Fulica</w:t>
      </w:r>
      <w:proofErr w:type="spellEnd"/>
      <w:r w:rsidR="00D74367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D74367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tra</w:t>
      </w:r>
      <w:proofErr w:type="spellEnd"/>
      <w:r w:rsidR="00D74367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Little grebe</w:t>
      </w:r>
      <w:r w:rsidR="00D74367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D74367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Tachybaptus</w:t>
      </w:r>
      <w:proofErr w:type="spellEnd"/>
      <w:r w:rsidR="00D74367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D74367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ruficollis</w:t>
      </w:r>
      <w:proofErr w:type="spellEnd"/>
      <w:r w:rsidR="00D74367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pelican</w:t>
      </w:r>
      <w:r w:rsidR="00D74367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D74367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Pelecanus</w:t>
      </w:r>
      <w:proofErr w:type="spellEnd"/>
      <w:r w:rsidR="00D74367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D74367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onocrotalus</w:t>
      </w:r>
      <w:proofErr w:type="spellEnd"/>
      <w:r w:rsidR="00D74367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pink pelican</w:t>
      </w:r>
      <w:r w:rsidR="00D74367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D74367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Pelecanus</w:t>
      </w:r>
      <w:proofErr w:type="spellEnd"/>
      <w:r w:rsidR="00D74367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D74367" w:rsidRPr="0097064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rufescens</w:t>
      </w:r>
      <w:proofErr w:type="spellEnd"/>
      <w:r w:rsidR="00D74367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</w:p>
    <w:p w:rsidR="00DD7AD0" w:rsidRDefault="00D25486" w:rsidP="00B56EA6">
      <w:pPr>
        <w:spacing w:line="480" w:lineRule="auto"/>
        <w:ind w:left="115" w:right="115"/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</w:pPr>
      <w:proofErr w:type="spellStart"/>
      <w:r w:rsidRPr="00B56EA6">
        <w:rPr>
          <w:rFonts w:ascii="Times New Roman" w:hAnsi="Times New Roman"/>
          <w:color w:val="000000"/>
          <w:position w:val="-1"/>
          <w:sz w:val="24"/>
          <w:szCs w:val="24"/>
          <w:vertAlign w:val="superscript"/>
          <w:lang w:val="en-US"/>
        </w:rPr>
        <w:t>e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Sand</w:t>
      </w:r>
      <w:proofErr w:type="spellEnd"/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martin</w:t>
      </w:r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Riparia</w:t>
      </w:r>
      <w:proofErr w:type="spellEnd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riparia</w:t>
      </w:r>
      <w:proofErr w:type="spellEnd"/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, European </w:t>
      </w:r>
      <w:proofErr w:type="spellStart"/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serin</w:t>
      </w:r>
      <w:proofErr w:type="spellEnd"/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Serinus</w:t>
      </w:r>
      <w:proofErr w:type="spellEnd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serinus</w:t>
      </w:r>
      <w:proofErr w:type="spellEnd"/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Eurasian siskin</w:t>
      </w:r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arduelis</w:t>
      </w:r>
      <w:proofErr w:type="spellEnd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spinus</w:t>
      </w:r>
      <w:proofErr w:type="spellEnd"/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Eurasian linnet</w:t>
      </w:r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arduelis</w:t>
      </w:r>
      <w:proofErr w:type="spellEnd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annabina</w:t>
      </w:r>
      <w:proofErr w:type="spellEnd"/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Eurasian skylark</w:t>
      </w:r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lauda</w:t>
      </w:r>
      <w:proofErr w:type="spellEnd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rvensis</w:t>
      </w:r>
      <w:proofErr w:type="spellEnd"/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White wagtail</w:t>
      </w:r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Motacilla</w:t>
      </w:r>
      <w:proofErr w:type="spellEnd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alba</w:t>
      </w:r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Yellow wagtail</w:t>
      </w:r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Motacilla</w:t>
      </w:r>
      <w:proofErr w:type="spellEnd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flava</w:t>
      </w:r>
      <w:proofErr w:type="spellEnd"/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European goldfinch</w:t>
      </w:r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arduelis</w:t>
      </w:r>
      <w:proofErr w:type="spellEnd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arduelis</w:t>
      </w:r>
      <w:proofErr w:type="spellEnd"/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European greenfinch</w:t>
      </w:r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hloris</w:t>
      </w:r>
      <w:proofErr w:type="spellEnd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hloris</w:t>
      </w:r>
      <w:proofErr w:type="spellEnd"/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Eurasian reed</w:t>
      </w:r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</w:t>
      </w:r>
      <w:r w:rsidR="00FF629D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warbler</w:t>
      </w:r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crocephalus</w:t>
      </w:r>
      <w:proofErr w:type="spellEnd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scirpaceus</w:t>
      </w:r>
      <w:proofErr w:type="spellEnd"/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Lesser whitethroat</w:t>
      </w:r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Sylvia 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urruca</w:t>
      </w:r>
      <w:proofErr w:type="spellEnd"/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Sedge warbler</w:t>
      </w:r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crocephalus</w:t>
      </w:r>
      <w:proofErr w:type="spellEnd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schoenobaenus</w:t>
      </w:r>
      <w:proofErr w:type="spellEnd"/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Red-backed shrike</w:t>
      </w:r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Lanius</w:t>
      </w:r>
      <w:proofErr w:type="spellEnd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ollurio</w:t>
      </w:r>
      <w:proofErr w:type="spellEnd"/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Barn swallow</w:t>
      </w:r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Hirundo</w:t>
      </w:r>
      <w:proofErr w:type="spellEnd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FF629D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rustica</w:t>
      </w:r>
      <w:proofErr w:type="spellEnd"/>
      <w:r w:rsidR="00FF629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Red</w:t>
      </w:r>
      <w:r w:rsidR="00836CCD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-</w:t>
      </w:r>
      <w:proofErr w:type="spellStart"/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lastRenderedPageBreak/>
        <w:t>rumped</w:t>
      </w:r>
      <w:proofErr w:type="spellEnd"/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swallow</w:t>
      </w:r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ecropis</w:t>
      </w:r>
      <w:proofErr w:type="spellEnd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daurica</w:t>
      </w:r>
      <w:proofErr w:type="spellEnd"/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European bee-eater</w:t>
      </w:r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Merops</w:t>
      </w:r>
      <w:proofErr w:type="spellEnd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piaster</w:t>
      </w:r>
      <w:proofErr w:type="spellEnd"/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Great grey shrike</w:t>
      </w:r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Lanius</w:t>
      </w:r>
      <w:proofErr w:type="spellEnd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excubitor</w:t>
      </w:r>
      <w:proofErr w:type="spellEnd"/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Northern wheatear</w:t>
      </w:r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Oenanthe</w:t>
      </w:r>
      <w:proofErr w:type="spellEnd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oenanthe</w:t>
      </w:r>
      <w:proofErr w:type="spellEnd"/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Common swift</w:t>
      </w:r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Apus 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pus</w:t>
      </w:r>
      <w:proofErr w:type="spellEnd"/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, </w:t>
      </w:r>
      <w:proofErr w:type="spellStart"/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Orphean</w:t>
      </w:r>
      <w:proofErr w:type="spellEnd"/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warbler</w:t>
      </w:r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Sylvia 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hortensis</w:t>
      </w:r>
      <w:proofErr w:type="spellEnd"/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Willow sparrow</w:t>
      </w:r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Passer 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hispaniolensis</w:t>
      </w:r>
      <w:proofErr w:type="spellEnd"/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Great tit</w:t>
      </w:r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Parus</w:t>
      </w:r>
      <w:proofErr w:type="spellEnd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major</w:t>
      </w:r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Song thrush</w:t>
      </w:r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Turdus</w:t>
      </w:r>
      <w:proofErr w:type="spellEnd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philomelos</w:t>
      </w:r>
      <w:proofErr w:type="spellEnd"/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. (Last two are the only non-migratory passerine birds)</w:t>
      </w:r>
    </w:p>
    <w:p w:rsidR="00740498" w:rsidRDefault="00D25486" w:rsidP="00B56EA6">
      <w:pPr>
        <w:spacing w:line="480" w:lineRule="auto"/>
        <w:ind w:left="115" w:right="115"/>
        <w:rPr>
          <w:rFonts w:ascii="Arial" w:hAnsi="Arial" w:cs="Arial"/>
          <w:sz w:val="16"/>
          <w:szCs w:val="16"/>
        </w:rPr>
        <w:sectPr w:rsidR="00740498" w:rsidSect="003F1115">
          <w:footerReference w:type="default" r:id="rId9"/>
          <w:pgSz w:w="12240" w:h="15840"/>
          <w:pgMar w:top="1440" w:right="1440" w:bottom="1170" w:left="1440" w:header="720" w:footer="720" w:gutter="0"/>
          <w:cols w:space="720"/>
          <w:docGrid w:linePitch="360"/>
        </w:sectPr>
      </w:pPr>
      <w:proofErr w:type="spellStart"/>
      <w:proofErr w:type="gramStart"/>
      <w:r w:rsidRPr="00B56EA6">
        <w:rPr>
          <w:rFonts w:ascii="Times New Roman" w:hAnsi="Times New Roman"/>
          <w:color w:val="000000"/>
          <w:position w:val="-1"/>
          <w:sz w:val="24"/>
          <w:szCs w:val="24"/>
          <w:vertAlign w:val="superscript"/>
          <w:lang w:val="en-US"/>
        </w:rPr>
        <w:t>f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Common</w:t>
      </w:r>
      <w:proofErr w:type="spellEnd"/>
      <w:proofErr w:type="gramEnd"/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buzzard</w:t>
      </w:r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Buteo</w:t>
      </w:r>
      <w:proofErr w:type="spellEnd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buteo</w:t>
      </w:r>
      <w:proofErr w:type="spellEnd"/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Common kestrel</w:t>
      </w:r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Falco 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tinnunculus</w:t>
      </w:r>
      <w:proofErr w:type="spellEnd"/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Golden eagle</w:t>
      </w:r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Aquila 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chrysaetos</w:t>
      </w:r>
      <w:proofErr w:type="spellEnd"/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Eurasian goshawk</w:t>
      </w:r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Accipiter 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gentilis</w:t>
      </w:r>
      <w:proofErr w:type="spellEnd"/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Owl</w:t>
      </w:r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Bubo bubo</w:t>
      </w:r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Little owl</w:t>
      </w:r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thene</w:t>
      </w:r>
      <w:proofErr w:type="spellEnd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970645" w:rsidRPr="00854485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noctua</w:t>
      </w:r>
      <w:proofErr w:type="spellEnd"/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, Long-eared owl</w:t>
      </w:r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 xml:space="preserve"> (</w:t>
      </w:r>
      <w:proofErr w:type="spellStart"/>
      <w:r w:rsidR="00970645" w:rsidRPr="008B0BE6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Asio</w:t>
      </w:r>
      <w:proofErr w:type="spellEnd"/>
      <w:r w:rsidR="00970645" w:rsidRPr="008B0BE6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 xml:space="preserve"> </w:t>
      </w:r>
      <w:proofErr w:type="spellStart"/>
      <w:r w:rsidR="00970645" w:rsidRPr="008B0BE6">
        <w:rPr>
          <w:rFonts w:ascii="Times New Roman" w:hAnsi="Times New Roman"/>
          <w:i/>
          <w:color w:val="000000"/>
          <w:position w:val="-1"/>
          <w:sz w:val="24"/>
          <w:szCs w:val="24"/>
          <w:lang w:val="en-US"/>
        </w:rPr>
        <w:t>otus</w:t>
      </w:r>
      <w:proofErr w:type="spellEnd"/>
      <w:r w:rsidR="00970645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)</w:t>
      </w:r>
      <w:r w:rsidR="00740498" w:rsidRPr="00740498"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  <w:t>.</w:t>
      </w:r>
    </w:p>
    <w:tbl>
      <w:tblPr>
        <w:tblStyle w:val="TableGrid"/>
        <w:tblW w:w="10133" w:type="dxa"/>
        <w:tblInd w:w="-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2970"/>
        <w:gridCol w:w="1019"/>
        <w:gridCol w:w="871"/>
        <w:gridCol w:w="990"/>
        <w:gridCol w:w="790"/>
        <w:gridCol w:w="1010"/>
        <w:gridCol w:w="773"/>
      </w:tblGrid>
      <w:tr w:rsidR="00740498" w:rsidRPr="004722E8" w:rsidTr="00B56EA6">
        <w:tc>
          <w:tcPr>
            <w:tcW w:w="90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textDirection w:val="btLr"/>
          </w:tcPr>
          <w:p w:rsidR="00740498" w:rsidRPr="00C63204" w:rsidRDefault="00740498" w:rsidP="00B56EA6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lastRenderedPageBreak/>
              <w:t>Sampling</w:t>
            </w:r>
            <w:r w:rsidR="002107D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</w:t>
            </w:r>
            <w:r w:rsidRPr="00C63204">
              <w:rPr>
                <w:rFonts w:ascii="Times New Roman" w:hAnsi="Times New Roman"/>
                <w:sz w:val="16"/>
                <w:szCs w:val="16"/>
              </w:rPr>
              <w:t>eriod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0498" w:rsidRPr="00C63204" w:rsidRDefault="00740498" w:rsidP="004E3DC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Sample collection site</w:t>
            </w:r>
          </w:p>
        </w:tc>
        <w:tc>
          <w:tcPr>
            <w:tcW w:w="545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40498" w:rsidRPr="00C63204" w:rsidRDefault="00740498" w:rsidP="004E3DC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Types of birds</w:t>
            </w:r>
          </w:p>
        </w:tc>
      </w:tr>
      <w:tr w:rsidR="005342FD" w:rsidRPr="00845744" w:rsidTr="00B56EA6">
        <w:trPr>
          <w:trHeight w:val="692"/>
        </w:trPr>
        <w:tc>
          <w:tcPr>
            <w:tcW w:w="90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342FD" w:rsidRPr="00C63204" w:rsidRDefault="005342FD" w:rsidP="004312DB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Region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2FD" w:rsidRPr="00C63204" w:rsidRDefault="005342FD" w:rsidP="004312DB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Location/</w:t>
            </w:r>
          </w:p>
          <w:p w:rsidR="005342FD" w:rsidRPr="00C63204" w:rsidRDefault="005342FD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GPS coordinat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2FD" w:rsidRPr="00D25486" w:rsidRDefault="005342FD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Waterfowl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2FD" w:rsidRPr="00D25486" w:rsidRDefault="005342FD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Seabirds</w:t>
            </w:r>
            <w:r w:rsidR="002E690E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2FD" w:rsidRPr="00C63204" w:rsidRDefault="005342FD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 xml:space="preserve">Wading </w:t>
            </w:r>
          </w:p>
          <w:p w:rsidR="005342FD" w:rsidRPr="00D25486" w:rsidRDefault="002E69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</w:t>
            </w:r>
            <w:r w:rsidR="005342FD" w:rsidRPr="00C63204">
              <w:rPr>
                <w:rFonts w:ascii="Times New Roman" w:hAnsi="Times New Roman"/>
                <w:sz w:val="16"/>
                <w:szCs w:val="16"/>
              </w:rPr>
              <w:t>irds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2FD" w:rsidRPr="00C63204" w:rsidRDefault="005342FD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Other w</w:t>
            </w:r>
            <w:r w:rsidRPr="00C63204">
              <w:rPr>
                <w:rFonts w:ascii="Times New Roman" w:hAnsi="Times New Roman"/>
                <w:sz w:val="16"/>
                <w:szCs w:val="16"/>
              </w:rPr>
              <w:t xml:space="preserve">ater </w:t>
            </w:r>
          </w:p>
          <w:p w:rsidR="005342FD" w:rsidRPr="00D25486" w:rsidRDefault="002E69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</w:t>
            </w:r>
            <w:r w:rsidR="005342FD" w:rsidRPr="00C63204">
              <w:rPr>
                <w:rFonts w:ascii="Times New Roman" w:hAnsi="Times New Roman"/>
                <w:sz w:val="16"/>
                <w:szCs w:val="16"/>
              </w:rPr>
              <w:t>irds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2FD" w:rsidRPr="00C63204" w:rsidRDefault="005342FD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 xml:space="preserve">Passerine </w:t>
            </w:r>
          </w:p>
          <w:p w:rsidR="005342FD" w:rsidRPr="00D25486" w:rsidRDefault="002E69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</w:t>
            </w:r>
            <w:r w:rsidR="005342FD" w:rsidRPr="00C63204">
              <w:rPr>
                <w:rFonts w:ascii="Times New Roman" w:hAnsi="Times New Roman"/>
                <w:sz w:val="16"/>
                <w:szCs w:val="16"/>
              </w:rPr>
              <w:t>irds</w:t>
            </w:r>
            <w:r w:rsidR="005342FD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2FD" w:rsidRPr="00C63204" w:rsidRDefault="005342FD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Birds of</w:t>
            </w:r>
          </w:p>
          <w:p w:rsidR="005342FD" w:rsidRPr="00D25486" w:rsidRDefault="005342FD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2E690E">
              <w:rPr>
                <w:rFonts w:ascii="Times New Roman" w:hAnsi="Times New Roman"/>
                <w:sz w:val="16"/>
                <w:szCs w:val="16"/>
                <w:lang w:val="en-US"/>
              </w:rPr>
              <w:t>p</w:t>
            </w:r>
            <w:r w:rsidRPr="00C63204">
              <w:rPr>
                <w:rFonts w:ascii="Times New Roman" w:hAnsi="Times New Roman"/>
                <w:sz w:val="16"/>
                <w:szCs w:val="16"/>
              </w:rPr>
              <w:t>rey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f</w:t>
            </w:r>
          </w:p>
        </w:tc>
      </w:tr>
      <w:tr w:rsidR="005342FD" w:rsidRPr="00845744" w:rsidTr="00B56EA6">
        <w:trPr>
          <w:cantSplit/>
          <w:trHeight w:val="980"/>
        </w:trPr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textDirection w:val="btLr"/>
          </w:tcPr>
          <w:p w:rsidR="005342FD" w:rsidRPr="00C63204" w:rsidRDefault="005342FD" w:rsidP="004E3DC0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Dec’2008–Mar’20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:rsidR="005342FD" w:rsidRPr="00C63204" w:rsidRDefault="005342FD" w:rsidP="004722E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Dobrich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Durankulak Lake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3°41'03.2"N 28°33'29.7"E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182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 w:val="restart"/>
            <w:tcBorders>
              <w:right w:val="single" w:sz="4" w:space="0" w:color="auto"/>
            </w:tcBorders>
            <w:textDirection w:val="btLr"/>
          </w:tcPr>
          <w:p w:rsidR="005342FD" w:rsidRPr="00C63204" w:rsidRDefault="005342FD" w:rsidP="004E3DC0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0" w:name="_GoBack"/>
            <w:bookmarkEnd w:id="0"/>
            <w:r w:rsidRPr="00C63204">
              <w:rPr>
                <w:rFonts w:ascii="Times New Roman" w:hAnsi="Times New Roman"/>
                <w:sz w:val="16"/>
                <w:szCs w:val="16"/>
              </w:rPr>
              <w:t>Jan’2010 – Apr’2010</w:t>
            </w: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</w:tcPr>
          <w:p w:rsidR="005342FD" w:rsidRPr="00C63204" w:rsidRDefault="005342FD" w:rsidP="004722E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Dobrich</w:t>
            </w: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Durankulak Lake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3°41'03.2"N 28°33'29.7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41</w:t>
            </w:r>
          </w:p>
        </w:tc>
        <w:tc>
          <w:tcPr>
            <w:tcW w:w="871" w:type="dxa"/>
          </w:tcPr>
          <w:p w:rsidR="005342FD" w:rsidRPr="0020561F" w:rsidRDefault="005342FD" w:rsidP="004E3DC0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722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Shabla Lake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3°34'30.4"N 28°33'56.5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871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722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 xml:space="preserve">Senokos village 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3°31'14.8"N 28°01'32.0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871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722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Balchik/Black Sea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3°24'22.0"N 28°09'22.1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71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</w:tcPr>
          <w:p w:rsidR="005342FD" w:rsidRPr="00C63204" w:rsidRDefault="005342FD" w:rsidP="0074049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Montana</w:t>
            </w:r>
          </w:p>
          <w:p w:rsidR="005342FD" w:rsidRPr="00C63204" w:rsidRDefault="005342FD" w:rsidP="007404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Lom River mouth/Danube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3°49'57.1"N 23°14'32.2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871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722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 xml:space="preserve">Ogosta artificial lake 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3°22'56.4"N 23°11'10.7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871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</w:tcPr>
          <w:p w:rsidR="005342FD" w:rsidRPr="00C63204" w:rsidRDefault="005342FD" w:rsidP="0074049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Silistra</w:t>
            </w: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Pozharevo &amp; Dunavets villages/Danube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4°03'36.8"N 26°42'43.0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871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722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Silistra/Danube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4°07'24.8"N 27°16'29.1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71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5342FD" w:rsidRPr="00C63204" w:rsidRDefault="005342FD" w:rsidP="0074049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Varna</w:t>
            </w: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Varna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3°12'31.8"N 27°56'16.8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71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</w:tr>
      <w:tr w:rsidR="005342FD" w:rsidRPr="00845744" w:rsidTr="00B56EA6">
        <w:tc>
          <w:tcPr>
            <w:tcW w:w="900" w:type="dxa"/>
            <w:vMerge w:val="restart"/>
            <w:tcBorders>
              <w:right w:val="single" w:sz="4" w:space="0" w:color="auto"/>
            </w:tcBorders>
            <w:textDirection w:val="btLr"/>
          </w:tcPr>
          <w:p w:rsidR="005342FD" w:rsidRPr="00C63204" w:rsidRDefault="005342FD" w:rsidP="004E3DC0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Jan’2011– Dec’2011</w:t>
            </w: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</w:tcPr>
          <w:p w:rsidR="005342FD" w:rsidRPr="00C63204" w:rsidRDefault="005342FD" w:rsidP="0074049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Burgas</w:t>
            </w: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 xml:space="preserve">Atanasovsko Lake 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2°34'19.8"N 27°27'50.9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69</w:t>
            </w:r>
          </w:p>
        </w:tc>
        <w:tc>
          <w:tcPr>
            <w:tcW w:w="871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299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722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Burgas Lake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 xml:space="preserve"> 42°29'20.1"N 27°24'00.1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193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722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 xml:space="preserve">Mandra Lake &amp; Poda Protected Area 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2°26'26.1"N 27°26'19.3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871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722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Other important migratory bird areas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within the 25km perimeter around Burgas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2°30'46.7"N 27°27'36.7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554</w:t>
            </w:r>
          </w:p>
        </w:tc>
        <w:tc>
          <w:tcPr>
            <w:tcW w:w="871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722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Pomoriisko Lake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2°34'33.9"N 27°37'02.2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871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5342FD" w:rsidRPr="00D25486" w:rsidRDefault="005342FD" w:rsidP="00131CF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722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Poroi Art. Lake &amp; Galabets village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2°44'32.1"N 27°34'42.1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</w:tcPr>
          <w:p w:rsidR="005342FD" w:rsidRPr="00EE58BA" w:rsidRDefault="005342FD" w:rsidP="004E3DC0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722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Sozopol, St Ivan Island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2°26'12.6"N 27°41'17.5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</w:tcPr>
          <w:p w:rsidR="005342FD" w:rsidRPr="00C63204" w:rsidRDefault="005342FD" w:rsidP="0074049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Dobrich</w:t>
            </w: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Durankulak Lake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3°41'03.2"N 28°33'29.7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398</w:t>
            </w:r>
          </w:p>
        </w:tc>
        <w:tc>
          <w:tcPr>
            <w:tcW w:w="871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rPr>
          <w:trHeight w:val="58"/>
        </w:trPr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722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Shabla Lake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3°34'30.4"N 28°33'56.5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871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722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Tyulenovo village/Black Sea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3°29'38.8"N 28°35'05.5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871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722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Ezerets village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3°35'37.6"N 28°32'08.6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871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722E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Dobrich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3°35'37.6"N 28°32'08.6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5342FD" w:rsidRPr="00C63204" w:rsidRDefault="005342FD" w:rsidP="0074049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Varna</w:t>
            </w: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Varna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3°12'39.7"N 27°56'42.2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</w:tr>
      <w:tr w:rsidR="005342FD" w:rsidRPr="00845744" w:rsidTr="00B56EA6">
        <w:tc>
          <w:tcPr>
            <w:tcW w:w="900" w:type="dxa"/>
            <w:vMerge w:val="restart"/>
            <w:tcBorders>
              <w:right w:val="single" w:sz="4" w:space="0" w:color="auto"/>
            </w:tcBorders>
            <w:textDirection w:val="btLr"/>
          </w:tcPr>
          <w:p w:rsidR="005342FD" w:rsidRPr="00C63204" w:rsidRDefault="005342FD" w:rsidP="004E3DC0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Jan’2012 – Mar’2012</w:t>
            </w:r>
          </w:p>
        </w:tc>
        <w:tc>
          <w:tcPr>
            <w:tcW w:w="810" w:type="dxa"/>
            <w:vMerge w:val="restart"/>
            <w:tcBorders>
              <w:left w:val="single" w:sz="4" w:space="0" w:color="auto"/>
            </w:tcBorders>
          </w:tcPr>
          <w:p w:rsidR="005342FD" w:rsidRPr="00C63204" w:rsidRDefault="005342FD" w:rsidP="0074049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Burgas</w:t>
            </w: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 xml:space="preserve">Atanasovsko Lake 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2°34'19.8"N 27°27'50.9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Burgas Lake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 xml:space="preserve"> 42°29'20.1"N 27°24'00.1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871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 xml:space="preserve">Mandra Lake &amp; Poda Protected Area 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2°26'26.1"N 27°26'19.3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871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Other important migratory bird areas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within the 25km perimeter around Burgas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2°30'46.7"N 27°27'36.7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637</w:t>
            </w:r>
          </w:p>
        </w:tc>
        <w:tc>
          <w:tcPr>
            <w:tcW w:w="871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Pomoriisko Lake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2°34'33.9"N 27°37'02.2"E</w:t>
            </w:r>
          </w:p>
        </w:tc>
        <w:tc>
          <w:tcPr>
            <w:tcW w:w="1019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362</w:t>
            </w:r>
          </w:p>
        </w:tc>
        <w:tc>
          <w:tcPr>
            <w:tcW w:w="871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90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 xml:space="preserve">Poroi Art. Lake </w:t>
            </w:r>
          </w:p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42°44'32.1"N 27°34'42.1"E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342FD" w:rsidRPr="00845744" w:rsidTr="00B56EA6"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Total number of samples collected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3805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:rsidR="005342FD" w:rsidRPr="00C63204" w:rsidRDefault="005342FD" w:rsidP="00131CF8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39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342FD" w:rsidRPr="005342FD" w:rsidRDefault="005342FD" w:rsidP="004E3DC0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5342FD" w:rsidRPr="004E3E7C" w:rsidRDefault="004E3E7C" w:rsidP="00131CF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5342FD" w:rsidRPr="00C63204" w:rsidRDefault="005342FD" w:rsidP="004E3DC0">
            <w:pPr>
              <w:rPr>
                <w:rFonts w:ascii="Times New Roman" w:hAnsi="Times New Roman"/>
                <w:sz w:val="16"/>
                <w:szCs w:val="16"/>
              </w:rPr>
            </w:pPr>
            <w:r w:rsidRPr="00C63204">
              <w:rPr>
                <w:rFonts w:ascii="Times New Roman" w:hAnsi="Times New Roman"/>
                <w:sz w:val="16"/>
                <w:szCs w:val="16"/>
              </w:rPr>
              <w:t>637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5342FD" w:rsidRPr="00C63204" w:rsidRDefault="00B56EA6" w:rsidP="004338D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5</w:t>
            </w:r>
          </w:p>
        </w:tc>
      </w:tr>
    </w:tbl>
    <w:p w:rsidR="00525B68" w:rsidRDefault="00525B68" w:rsidP="00DD7AD0">
      <w:pPr>
        <w:widowControl w:val="0"/>
        <w:autoSpaceDE w:val="0"/>
        <w:autoSpaceDN w:val="0"/>
        <w:adjustRightInd w:val="0"/>
        <w:spacing w:before="4" w:after="0" w:line="480" w:lineRule="auto"/>
        <w:rPr>
          <w:rFonts w:ascii="Times New Roman" w:hAnsi="Times New Roman"/>
          <w:color w:val="000000"/>
          <w:position w:val="-1"/>
          <w:sz w:val="24"/>
          <w:szCs w:val="24"/>
          <w:lang w:val="en-US"/>
        </w:rPr>
      </w:pPr>
    </w:p>
    <w:sectPr w:rsidR="00525B68" w:rsidSect="003F1115">
      <w:pgSz w:w="12240" w:h="15840"/>
      <w:pgMar w:top="1440" w:right="1440" w:bottom="116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1A04" w:rsidRDefault="00081A04" w:rsidP="00B0062B">
      <w:pPr>
        <w:spacing w:after="0" w:line="240" w:lineRule="auto"/>
      </w:pPr>
      <w:r>
        <w:separator/>
      </w:r>
    </w:p>
  </w:endnote>
  <w:endnote w:type="continuationSeparator" w:id="0">
    <w:p w:rsidR="00081A04" w:rsidRDefault="00081A04" w:rsidP="00B00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67858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1A04" w:rsidRDefault="00081A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38D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81A04" w:rsidRDefault="00081A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1A04" w:rsidRDefault="00081A04" w:rsidP="00B0062B">
      <w:pPr>
        <w:spacing w:after="0" w:line="240" w:lineRule="auto"/>
      </w:pPr>
      <w:r>
        <w:separator/>
      </w:r>
    </w:p>
  </w:footnote>
  <w:footnote w:type="continuationSeparator" w:id="0">
    <w:p w:rsidR="00081A04" w:rsidRDefault="00081A04" w:rsidP="00B006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34647"/>
    <w:multiLevelType w:val="hybridMultilevel"/>
    <w:tmpl w:val="61E2804A"/>
    <w:lvl w:ilvl="0" w:tplc="4DDE9054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hint="default"/>
        <w:color w:val="000000"/>
        <w:sz w:val="2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52E31F4"/>
    <w:multiLevelType w:val="hybridMultilevel"/>
    <w:tmpl w:val="50BA432E"/>
    <w:lvl w:ilvl="0" w:tplc="DBA84A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DE4655B"/>
    <w:multiLevelType w:val="hybridMultilevel"/>
    <w:tmpl w:val="3F364D26"/>
    <w:lvl w:ilvl="0" w:tplc="04090011">
      <w:start w:val="1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58E"/>
    <w:rsid w:val="00003B76"/>
    <w:rsid w:val="0002055B"/>
    <w:rsid w:val="00030A5F"/>
    <w:rsid w:val="00031544"/>
    <w:rsid w:val="000366F5"/>
    <w:rsid w:val="0003719C"/>
    <w:rsid w:val="00041846"/>
    <w:rsid w:val="00045175"/>
    <w:rsid w:val="0005156D"/>
    <w:rsid w:val="00051E45"/>
    <w:rsid w:val="000530D1"/>
    <w:rsid w:val="00057E13"/>
    <w:rsid w:val="000644A0"/>
    <w:rsid w:val="00065B5C"/>
    <w:rsid w:val="000722CF"/>
    <w:rsid w:val="000804FB"/>
    <w:rsid w:val="00081A04"/>
    <w:rsid w:val="00086D54"/>
    <w:rsid w:val="0009296E"/>
    <w:rsid w:val="00094CEA"/>
    <w:rsid w:val="000A2730"/>
    <w:rsid w:val="000A5BBE"/>
    <w:rsid w:val="000A7F48"/>
    <w:rsid w:val="000B264C"/>
    <w:rsid w:val="000C4FAD"/>
    <w:rsid w:val="000C5221"/>
    <w:rsid w:val="000D46D1"/>
    <w:rsid w:val="000E0982"/>
    <w:rsid w:val="000F4CF5"/>
    <w:rsid w:val="0010709F"/>
    <w:rsid w:val="001314EF"/>
    <w:rsid w:val="001411E5"/>
    <w:rsid w:val="00153CC7"/>
    <w:rsid w:val="0015610D"/>
    <w:rsid w:val="00166F9E"/>
    <w:rsid w:val="00174BB9"/>
    <w:rsid w:val="001812EE"/>
    <w:rsid w:val="001937C8"/>
    <w:rsid w:val="00196BEE"/>
    <w:rsid w:val="00196FB8"/>
    <w:rsid w:val="001A06A3"/>
    <w:rsid w:val="001A56F7"/>
    <w:rsid w:val="001B5891"/>
    <w:rsid w:val="001C4936"/>
    <w:rsid w:val="001C59C7"/>
    <w:rsid w:val="001C5EEF"/>
    <w:rsid w:val="001C6E09"/>
    <w:rsid w:val="001D0330"/>
    <w:rsid w:val="001D1735"/>
    <w:rsid w:val="001D40A0"/>
    <w:rsid w:val="001D421C"/>
    <w:rsid w:val="001E62C9"/>
    <w:rsid w:val="001F10DD"/>
    <w:rsid w:val="001F3C07"/>
    <w:rsid w:val="001F7236"/>
    <w:rsid w:val="001F7D4E"/>
    <w:rsid w:val="002031DD"/>
    <w:rsid w:val="0020561F"/>
    <w:rsid w:val="00206950"/>
    <w:rsid w:val="002107DF"/>
    <w:rsid w:val="00216245"/>
    <w:rsid w:val="00220967"/>
    <w:rsid w:val="00222385"/>
    <w:rsid w:val="00224D29"/>
    <w:rsid w:val="00226A7F"/>
    <w:rsid w:val="00233F36"/>
    <w:rsid w:val="00234409"/>
    <w:rsid w:val="00235E1E"/>
    <w:rsid w:val="002475D7"/>
    <w:rsid w:val="0025794F"/>
    <w:rsid w:val="00266430"/>
    <w:rsid w:val="002701C7"/>
    <w:rsid w:val="00276B21"/>
    <w:rsid w:val="00276BFD"/>
    <w:rsid w:val="002777F6"/>
    <w:rsid w:val="00283FD0"/>
    <w:rsid w:val="002909DC"/>
    <w:rsid w:val="002B04B7"/>
    <w:rsid w:val="002B21CC"/>
    <w:rsid w:val="002B6AE0"/>
    <w:rsid w:val="002C5D7A"/>
    <w:rsid w:val="002D3151"/>
    <w:rsid w:val="002E3B35"/>
    <w:rsid w:val="002E46E9"/>
    <w:rsid w:val="002E690E"/>
    <w:rsid w:val="002F2791"/>
    <w:rsid w:val="002F5233"/>
    <w:rsid w:val="003010A0"/>
    <w:rsid w:val="00304011"/>
    <w:rsid w:val="003045BA"/>
    <w:rsid w:val="0030713E"/>
    <w:rsid w:val="003134BA"/>
    <w:rsid w:val="0031377D"/>
    <w:rsid w:val="003137C7"/>
    <w:rsid w:val="003201D8"/>
    <w:rsid w:val="00325DBA"/>
    <w:rsid w:val="00331146"/>
    <w:rsid w:val="003362FF"/>
    <w:rsid w:val="00345AC1"/>
    <w:rsid w:val="00355CF2"/>
    <w:rsid w:val="00357C1F"/>
    <w:rsid w:val="0036249C"/>
    <w:rsid w:val="003655F4"/>
    <w:rsid w:val="00366AC2"/>
    <w:rsid w:val="003737CC"/>
    <w:rsid w:val="00374BE6"/>
    <w:rsid w:val="00382007"/>
    <w:rsid w:val="0038238C"/>
    <w:rsid w:val="00385233"/>
    <w:rsid w:val="00386F2C"/>
    <w:rsid w:val="003871D7"/>
    <w:rsid w:val="00397106"/>
    <w:rsid w:val="003B0884"/>
    <w:rsid w:val="003B6F40"/>
    <w:rsid w:val="003C2BE6"/>
    <w:rsid w:val="003C5F98"/>
    <w:rsid w:val="003C6EB6"/>
    <w:rsid w:val="003C7EE2"/>
    <w:rsid w:val="003D0F03"/>
    <w:rsid w:val="003D4F58"/>
    <w:rsid w:val="003E40BE"/>
    <w:rsid w:val="003E525D"/>
    <w:rsid w:val="003F06CE"/>
    <w:rsid w:val="003F1115"/>
    <w:rsid w:val="003F5075"/>
    <w:rsid w:val="00403417"/>
    <w:rsid w:val="00406FE7"/>
    <w:rsid w:val="00415B4E"/>
    <w:rsid w:val="00415E70"/>
    <w:rsid w:val="00426BFA"/>
    <w:rsid w:val="00427F5C"/>
    <w:rsid w:val="004312DB"/>
    <w:rsid w:val="004338DB"/>
    <w:rsid w:val="0043701F"/>
    <w:rsid w:val="00440C74"/>
    <w:rsid w:val="0044404C"/>
    <w:rsid w:val="00446248"/>
    <w:rsid w:val="0045011E"/>
    <w:rsid w:val="00455297"/>
    <w:rsid w:val="00464AE1"/>
    <w:rsid w:val="004722E8"/>
    <w:rsid w:val="00495967"/>
    <w:rsid w:val="00496C25"/>
    <w:rsid w:val="00497029"/>
    <w:rsid w:val="004A06EB"/>
    <w:rsid w:val="004A3337"/>
    <w:rsid w:val="004A3B14"/>
    <w:rsid w:val="004A41D3"/>
    <w:rsid w:val="004A73DE"/>
    <w:rsid w:val="004B48EB"/>
    <w:rsid w:val="004C3AEA"/>
    <w:rsid w:val="004C7A90"/>
    <w:rsid w:val="004E2DEF"/>
    <w:rsid w:val="004E39AB"/>
    <w:rsid w:val="004E3DC0"/>
    <w:rsid w:val="004E3E7C"/>
    <w:rsid w:val="004E698E"/>
    <w:rsid w:val="004E7F31"/>
    <w:rsid w:val="004F67A2"/>
    <w:rsid w:val="005066BA"/>
    <w:rsid w:val="005130C6"/>
    <w:rsid w:val="0051358E"/>
    <w:rsid w:val="005152A8"/>
    <w:rsid w:val="00525B68"/>
    <w:rsid w:val="005342FD"/>
    <w:rsid w:val="00542D4D"/>
    <w:rsid w:val="00544324"/>
    <w:rsid w:val="005449F6"/>
    <w:rsid w:val="00546234"/>
    <w:rsid w:val="00554284"/>
    <w:rsid w:val="00556BBD"/>
    <w:rsid w:val="005644A6"/>
    <w:rsid w:val="00582526"/>
    <w:rsid w:val="005860B3"/>
    <w:rsid w:val="00587D33"/>
    <w:rsid w:val="005923D9"/>
    <w:rsid w:val="00592FE9"/>
    <w:rsid w:val="005940F3"/>
    <w:rsid w:val="0059473C"/>
    <w:rsid w:val="005A31F8"/>
    <w:rsid w:val="005A462C"/>
    <w:rsid w:val="005A4669"/>
    <w:rsid w:val="005B3DBC"/>
    <w:rsid w:val="005B71C9"/>
    <w:rsid w:val="005B79C1"/>
    <w:rsid w:val="005C4729"/>
    <w:rsid w:val="005C6C0B"/>
    <w:rsid w:val="005D0624"/>
    <w:rsid w:val="005D081A"/>
    <w:rsid w:val="005D4EB7"/>
    <w:rsid w:val="005E4EB2"/>
    <w:rsid w:val="005F7E8A"/>
    <w:rsid w:val="0061006A"/>
    <w:rsid w:val="00612E6A"/>
    <w:rsid w:val="00613F97"/>
    <w:rsid w:val="00615777"/>
    <w:rsid w:val="00620350"/>
    <w:rsid w:val="00626EE6"/>
    <w:rsid w:val="00632C8D"/>
    <w:rsid w:val="00635F16"/>
    <w:rsid w:val="006415FD"/>
    <w:rsid w:val="006441F7"/>
    <w:rsid w:val="00646C95"/>
    <w:rsid w:val="00647863"/>
    <w:rsid w:val="00651DD8"/>
    <w:rsid w:val="00651E08"/>
    <w:rsid w:val="00654B70"/>
    <w:rsid w:val="00667A91"/>
    <w:rsid w:val="006718D5"/>
    <w:rsid w:val="00687658"/>
    <w:rsid w:val="00692173"/>
    <w:rsid w:val="006939E2"/>
    <w:rsid w:val="006A45CB"/>
    <w:rsid w:val="006B5EA3"/>
    <w:rsid w:val="006C1367"/>
    <w:rsid w:val="006C5751"/>
    <w:rsid w:val="006C5EE3"/>
    <w:rsid w:val="006C6AD1"/>
    <w:rsid w:val="006D1576"/>
    <w:rsid w:val="006D3581"/>
    <w:rsid w:val="006D6708"/>
    <w:rsid w:val="006E3C1A"/>
    <w:rsid w:val="006E3DCF"/>
    <w:rsid w:val="006E405F"/>
    <w:rsid w:val="006E703C"/>
    <w:rsid w:val="006F61EF"/>
    <w:rsid w:val="006F6FDE"/>
    <w:rsid w:val="007015DC"/>
    <w:rsid w:val="00701E38"/>
    <w:rsid w:val="007025D7"/>
    <w:rsid w:val="00702731"/>
    <w:rsid w:val="00705210"/>
    <w:rsid w:val="00712755"/>
    <w:rsid w:val="007128E3"/>
    <w:rsid w:val="00716C2E"/>
    <w:rsid w:val="00717FFC"/>
    <w:rsid w:val="007231B2"/>
    <w:rsid w:val="00724E51"/>
    <w:rsid w:val="00724E92"/>
    <w:rsid w:val="007267B8"/>
    <w:rsid w:val="00726C21"/>
    <w:rsid w:val="00740498"/>
    <w:rsid w:val="00744B94"/>
    <w:rsid w:val="007453CA"/>
    <w:rsid w:val="00751AAB"/>
    <w:rsid w:val="007544E9"/>
    <w:rsid w:val="00757CE0"/>
    <w:rsid w:val="0076241B"/>
    <w:rsid w:val="007655B8"/>
    <w:rsid w:val="00774182"/>
    <w:rsid w:val="00777727"/>
    <w:rsid w:val="00783805"/>
    <w:rsid w:val="007867EB"/>
    <w:rsid w:val="007905A0"/>
    <w:rsid w:val="00791A60"/>
    <w:rsid w:val="007936E6"/>
    <w:rsid w:val="00794BC6"/>
    <w:rsid w:val="00796F29"/>
    <w:rsid w:val="0079773C"/>
    <w:rsid w:val="007A350E"/>
    <w:rsid w:val="007B00D9"/>
    <w:rsid w:val="007B3A67"/>
    <w:rsid w:val="007B623D"/>
    <w:rsid w:val="007B7795"/>
    <w:rsid w:val="007C741E"/>
    <w:rsid w:val="007D07F7"/>
    <w:rsid w:val="007D1FF5"/>
    <w:rsid w:val="007E5FCA"/>
    <w:rsid w:val="007E65DC"/>
    <w:rsid w:val="007E78F9"/>
    <w:rsid w:val="007E7EDD"/>
    <w:rsid w:val="007F151C"/>
    <w:rsid w:val="00800C72"/>
    <w:rsid w:val="00805025"/>
    <w:rsid w:val="008062B4"/>
    <w:rsid w:val="00811272"/>
    <w:rsid w:val="0081176B"/>
    <w:rsid w:val="00811D9D"/>
    <w:rsid w:val="008138E2"/>
    <w:rsid w:val="00814101"/>
    <w:rsid w:val="00816711"/>
    <w:rsid w:val="00821249"/>
    <w:rsid w:val="00822C43"/>
    <w:rsid w:val="008271D4"/>
    <w:rsid w:val="00835782"/>
    <w:rsid w:val="00836CCD"/>
    <w:rsid w:val="00837289"/>
    <w:rsid w:val="00841F46"/>
    <w:rsid w:val="008473EF"/>
    <w:rsid w:val="00854485"/>
    <w:rsid w:val="00860C5A"/>
    <w:rsid w:val="008626F3"/>
    <w:rsid w:val="008679C3"/>
    <w:rsid w:val="00891608"/>
    <w:rsid w:val="00893EC1"/>
    <w:rsid w:val="00894FF0"/>
    <w:rsid w:val="008B0BE6"/>
    <w:rsid w:val="008B214B"/>
    <w:rsid w:val="008C2080"/>
    <w:rsid w:val="008C3978"/>
    <w:rsid w:val="008C610B"/>
    <w:rsid w:val="008C7A0D"/>
    <w:rsid w:val="008D0A82"/>
    <w:rsid w:val="008D1995"/>
    <w:rsid w:val="008E2156"/>
    <w:rsid w:val="008E54C3"/>
    <w:rsid w:val="008E561E"/>
    <w:rsid w:val="009009AC"/>
    <w:rsid w:val="00904248"/>
    <w:rsid w:val="00904278"/>
    <w:rsid w:val="009048D5"/>
    <w:rsid w:val="00937203"/>
    <w:rsid w:val="009412F8"/>
    <w:rsid w:val="00953937"/>
    <w:rsid w:val="00961E3C"/>
    <w:rsid w:val="00966632"/>
    <w:rsid w:val="00967CB9"/>
    <w:rsid w:val="00970645"/>
    <w:rsid w:val="0097265C"/>
    <w:rsid w:val="009746DB"/>
    <w:rsid w:val="009755D5"/>
    <w:rsid w:val="0098183E"/>
    <w:rsid w:val="009830BA"/>
    <w:rsid w:val="00983CA6"/>
    <w:rsid w:val="00991992"/>
    <w:rsid w:val="009934FE"/>
    <w:rsid w:val="009947CC"/>
    <w:rsid w:val="009A30DD"/>
    <w:rsid w:val="009A4764"/>
    <w:rsid w:val="009A70C4"/>
    <w:rsid w:val="009B0037"/>
    <w:rsid w:val="009B4353"/>
    <w:rsid w:val="009B5B17"/>
    <w:rsid w:val="009B5B9D"/>
    <w:rsid w:val="009C218A"/>
    <w:rsid w:val="009C470C"/>
    <w:rsid w:val="009C7F54"/>
    <w:rsid w:val="009D0BC4"/>
    <w:rsid w:val="009D181D"/>
    <w:rsid w:val="009E3DE7"/>
    <w:rsid w:val="009E4228"/>
    <w:rsid w:val="009F0189"/>
    <w:rsid w:val="009F1261"/>
    <w:rsid w:val="009F17CD"/>
    <w:rsid w:val="009F6B90"/>
    <w:rsid w:val="00A07109"/>
    <w:rsid w:val="00A253FF"/>
    <w:rsid w:val="00A26276"/>
    <w:rsid w:val="00A31A45"/>
    <w:rsid w:val="00A33C58"/>
    <w:rsid w:val="00A47FF8"/>
    <w:rsid w:val="00A56E46"/>
    <w:rsid w:val="00A6032F"/>
    <w:rsid w:val="00A661D2"/>
    <w:rsid w:val="00A725A5"/>
    <w:rsid w:val="00A76CEB"/>
    <w:rsid w:val="00A8471F"/>
    <w:rsid w:val="00A86CC0"/>
    <w:rsid w:val="00A904E0"/>
    <w:rsid w:val="00A9618D"/>
    <w:rsid w:val="00AA2174"/>
    <w:rsid w:val="00AA25C1"/>
    <w:rsid w:val="00AA769E"/>
    <w:rsid w:val="00AB1674"/>
    <w:rsid w:val="00AB2D03"/>
    <w:rsid w:val="00AC1ACA"/>
    <w:rsid w:val="00AC1C01"/>
    <w:rsid w:val="00AD29E5"/>
    <w:rsid w:val="00AD6273"/>
    <w:rsid w:val="00AE49BB"/>
    <w:rsid w:val="00AE6021"/>
    <w:rsid w:val="00AE711F"/>
    <w:rsid w:val="00AF1BAD"/>
    <w:rsid w:val="00AF4EE8"/>
    <w:rsid w:val="00AF7CC2"/>
    <w:rsid w:val="00B0016D"/>
    <w:rsid w:val="00B0062B"/>
    <w:rsid w:val="00B010E3"/>
    <w:rsid w:val="00B055DF"/>
    <w:rsid w:val="00B06CC6"/>
    <w:rsid w:val="00B07A15"/>
    <w:rsid w:val="00B14240"/>
    <w:rsid w:val="00B14EDF"/>
    <w:rsid w:val="00B201A3"/>
    <w:rsid w:val="00B259A7"/>
    <w:rsid w:val="00B264DE"/>
    <w:rsid w:val="00B26B77"/>
    <w:rsid w:val="00B40035"/>
    <w:rsid w:val="00B4234D"/>
    <w:rsid w:val="00B42FF3"/>
    <w:rsid w:val="00B434AE"/>
    <w:rsid w:val="00B464A7"/>
    <w:rsid w:val="00B52614"/>
    <w:rsid w:val="00B565C3"/>
    <w:rsid w:val="00B56EA6"/>
    <w:rsid w:val="00B57D0C"/>
    <w:rsid w:val="00B62BA3"/>
    <w:rsid w:val="00B62CD6"/>
    <w:rsid w:val="00B814BB"/>
    <w:rsid w:val="00B8342B"/>
    <w:rsid w:val="00B86DCE"/>
    <w:rsid w:val="00B90E4B"/>
    <w:rsid w:val="00B91938"/>
    <w:rsid w:val="00B96044"/>
    <w:rsid w:val="00B96E29"/>
    <w:rsid w:val="00BA6836"/>
    <w:rsid w:val="00BB2F6D"/>
    <w:rsid w:val="00BB321E"/>
    <w:rsid w:val="00BB3CE9"/>
    <w:rsid w:val="00BB6C1A"/>
    <w:rsid w:val="00BC0B56"/>
    <w:rsid w:val="00BC2579"/>
    <w:rsid w:val="00BC6D10"/>
    <w:rsid w:val="00BD6317"/>
    <w:rsid w:val="00BD7898"/>
    <w:rsid w:val="00BD7CF2"/>
    <w:rsid w:val="00BF2B4B"/>
    <w:rsid w:val="00BF560B"/>
    <w:rsid w:val="00BF5A16"/>
    <w:rsid w:val="00BF610F"/>
    <w:rsid w:val="00C016AE"/>
    <w:rsid w:val="00C024B2"/>
    <w:rsid w:val="00C04171"/>
    <w:rsid w:val="00C07813"/>
    <w:rsid w:val="00C0785D"/>
    <w:rsid w:val="00C12226"/>
    <w:rsid w:val="00C12BC6"/>
    <w:rsid w:val="00C12DEE"/>
    <w:rsid w:val="00C15AEA"/>
    <w:rsid w:val="00C17E1B"/>
    <w:rsid w:val="00C20FD5"/>
    <w:rsid w:val="00C21855"/>
    <w:rsid w:val="00C2248D"/>
    <w:rsid w:val="00C31ECF"/>
    <w:rsid w:val="00C328C8"/>
    <w:rsid w:val="00C35648"/>
    <w:rsid w:val="00C3580A"/>
    <w:rsid w:val="00C372F4"/>
    <w:rsid w:val="00C52522"/>
    <w:rsid w:val="00C54037"/>
    <w:rsid w:val="00C54F54"/>
    <w:rsid w:val="00C5728E"/>
    <w:rsid w:val="00C57993"/>
    <w:rsid w:val="00C63204"/>
    <w:rsid w:val="00C95C9A"/>
    <w:rsid w:val="00C97B86"/>
    <w:rsid w:val="00CA08D0"/>
    <w:rsid w:val="00CA0ED1"/>
    <w:rsid w:val="00CB63EA"/>
    <w:rsid w:val="00CC7599"/>
    <w:rsid w:val="00CD53BF"/>
    <w:rsid w:val="00CD58BD"/>
    <w:rsid w:val="00CD6643"/>
    <w:rsid w:val="00CD7CF5"/>
    <w:rsid w:val="00CF06FA"/>
    <w:rsid w:val="00D06E4C"/>
    <w:rsid w:val="00D077C8"/>
    <w:rsid w:val="00D14CC2"/>
    <w:rsid w:val="00D16813"/>
    <w:rsid w:val="00D21D4C"/>
    <w:rsid w:val="00D25486"/>
    <w:rsid w:val="00D31911"/>
    <w:rsid w:val="00D32369"/>
    <w:rsid w:val="00D333F3"/>
    <w:rsid w:val="00D360C5"/>
    <w:rsid w:val="00D47108"/>
    <w:rsid w:val="00D62E0C"/>
    <w:rsid w:val="00D67859"/>
    <w:rsid w:val="00D738FC"/>
    <w:rsid w:val="00D74367"/>
    <w:rsid w:val="00D77EF1"/>
    <w:rsid w:val="00D87E26"/>
    <w:rsid w:val="00D92F6E"/>
    <w:rsid w:val="00D97876"/>
    <w:rsid w:val="00DA6FCB"/>
    <w:rsid w:val="00DB081D"/>
    <w:rsid w:val="00DB1E3C"/>
    <w:rsid w:val="00DB61E0"/>
    <w:rsid w:val="00DD7AD0"/>
    <w:rsid w:val="00DF01E8"/>
    <w:rsid w:val="00DF3F4A"/>
    <w:rsid w:val="00DF50C5"/>
    <w:rsid w:val="00E03267"/>
    <w:rsid w:val="00E039CB"/>
    <w:rsid w:val="00E076FC"/>
    <w:rsid w:val="00E1336A"/>
    <w:rsid w:val="00E13FB8"/>
    <w:rsid w:val="00E360AB"/>
    <w:rsid w:val="00E51E04"/>
    <w:rsid w:val="00E56AA5"/>
    <w:rsid w:val="00E57C5D"/>
    <w:rsid w:val="00E605B8"/>
    <w:rsid w:val="00E60C44"/>
    <w:rsid w:val="00E87150"/>
    <w:rsid w:val="00E87531"/>
    <w:rsid w:val="00E9157A"/>
    <w:rsid w:val="00E922E5"/>
    <w:rsid w:val="00E939E2"/>
    <w:rsid w:val="00E93A82"/>
    <w:rsid w:val="00EA3348"/>
    <w:rsid w:val="00EB5F3F"/>
    <w:rsid w:val="00EC1990"/>
    <w:rsid w:val="00ED11D1"/>
    <w:rsid w:val="00ED423E"/>
    <w:rsid w:val="00EE2047"/>
    <w:rsid w:val="00EE58BA"/>
    <w:rsid w:val="00EE6327"/>
    <w:rsid w:val="00EF550E"/>
    <w:rsid w:val="00EF5A90"/>
    <w:rsid w:val="00F05A80"/>
    <w:rsid w:val="00F067DB"/>
    <w:rsid w:val="00F0686E"/>
    <w:rsid w:val="00F07F0A"/>
    <w:rsid w:val="00F16599"/>
    <w:rsid w:val="00F1781D"/>
    <w:rsid w:val="00F214CB"/>
    <w:rsid w:val="00F248AB"/>
    <w:rsid w:val="00F30B5B"/>
    <w:rsid w:val="00F31F72"/>
    <w:rsid w:val="00F35923"/>
    <w:rsid w:val="00F41C0E"/>
    <w:rsid w:val="00F41CE7"/>
    <w:rsid w:val="00F5757A"/>
    <w:rsid w:val="00F726CA"/>
    <w:rsid w:val="00F72CF3"/>
    <w:rsid w:val="00F73D86"/>
    <w:rsid w:val="00F74EE9"/>
    <w:rsid w:val="00F75254"/>
    <w:rsid w:val="00F7645C"/>
    <w:rsid w:val="00F855DA"/>
    <w:rsid w:val="00F87EDE"/>
    <w:rsid w:val="00F91E1B"/>
    <w:rsid w:val="00FA12D2"/>
    <w:rsid w:val="00FA24DB"/>
    <w:rsid w:val="00FA4881"/>
    <w:rsid w:val="00FB3427"/>
    <w:rsid w:val="00FC00F0"/>
    <w:rsid w:val="00FC1FED"/>
    <w:rsid w:val="00FC3B8D"/>
    <w:rsid w:val="00FE1AFD"/>
    <w:rsid w:val="00FF1484"/>
    <w:rsid w:val="00FF629D"/>
    <w:rsid w:val="00FF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58E"/>
    <w:rPr>
      <w:rFonts w:ascii="Calibri" w:eastAsia="Times New Roman" w:hAnsi="Calibri" w:cs="Times New Roman"/>
      <w:lang w:val="bg-BG" w:eastAsia="bg-BG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1E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1358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5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58E"/>
    <w:rPr>
      <w:rFonts w:ascii="Tahoma" w:eastAsia="Times New Roman" w:hAnsi="Tahoma" w:cs="Tahoma"/>
      <w:sz w:val="16"/>
      <w:szCs w:val="16"/>
      <w:lang w:val="bg-BG" w:eastAsia="bg-BG"/>
    </w:rPr>
  </w:style>
  <w:style w:type="character" w:customStyle="1" w:styleId="Heading3Char">
    <w:name w:val="Heading 3 Char"/>
    <w:basedOn w:val="DefaultParagraphFont"/>
    <w:link w:val="Heading3"/>
    <w:uiPriority w:val="9"/>
    <w:rsid w:val="0051358E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51358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1358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1358E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7D07F7"/>
  </w:style>
  <w:style w:type="character" w:customStyle="1" w:styleId="ref-journal">
    <w:name w:val="ref-journal"/>
    <w:basedOn w:val="DefaultParagraphFont"/>
    <w:rsid w:val="007D07F7"/>
  </w:style>
  <w:style w:type="character" w:customStyle="1" w:styleId="ref-vol">
    <w:name w:val="ref-vol"/>
    <w:basedOn w:val="DefaultParagraphFont"/>
    <w:rsid w:val="007D07F7"/>
  </w:style>
  <w:style w:type="paragraph" w:customStyle="1" w:styleId="Default">
    <w:name w:val="Default"/>
    <w:rsid w:val="007D07F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journal">
    <w:name w:val="journal"/>
    <w:basedOn w:val="DefaultParagraphFont"/>
    <w:rsid w:val="00F05A80"/>
  </w:style>
  <w:style w:type="character" w:customStyle="1" w:styleId="jnumber">
    <w:name w:val="jnumber"/>
    <w:basedOn w:val="DefaultParagraphFont"/>
    <w:rsid w:val="00F05A80"/>
  </w:style>
  <w:style w:type="character" w:customStyle="1" w:styleId="xml-source">
    <w:name w:val="xml-source"/>
    <w:basedOn w:val="DefaultParagraphFont"/>
    <w:rsid w:val="000366F5"/>
  </w:style>
  <w:style w:type="character" w:customStyle="1" w:styleId="xml-year">
    <w:name w:val="xml-year"/>
    <w:basedOn w:val="DefaultParagraphFont"/>
    <w:rsid w:val="000366F5"/>
  </w:style>
  <w:style w:type="character" w:customStyle="1" w:styleId="xml-volume">
    <w:name w:val="xml-volume"/>
    <w:basedOn w:val="DefaultParagraphFont"/>
    <w:rsid w:val="000366F5"/>
  </w:style>
  <w:style w:type="character" w:customStyle="1" w:styleId="xml-fpage">
    <w:name w:val="xml-fpage"/>
    <w:basedOn w:val="DefaultParagraphFont"/>
    <w:rsid w:val="000366F5"/>
  </w:style>
  <w:style w:type="character" w:customStyle="1" w:styleId="xml-lpage">
    <w:name w:val="xml-lpage"/>
    <w:basedOn w:val="DefaultParagraphFont"/>
    <w:rsid w:val="000366F5"/>
  </w:style>
  <w:style w:type="character" w:customStyle="1" w:styleId="mixed-citation">
    <w:name w:val="mixed-citation"/>
    <w:basedOn w:val="DefaultParagraphFont"/>
    <w:rsid w:val="00FF68DF"/>
  </w:style>
  <w:style w:type="character" w:styleId="CommentReference">
    <w:name w:val="annotation reference"/>
    <w:basedOn w:val="DefaultParagraphFont"/>
    <w:uiPriority w:val="99"/>
    <w:semiHidden/>
    <w:unhideWhenUsed/>
    <w:rsid w:val="00F41C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C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C0E"/>
    <w:rPr>
      <w:rFonts w:ascii="Calibri" w:eastAsia="Times New Roman" w:hAnsi="Calibri" w:cs="Times New Roman"/>
      <w:sz w:val="20"/>
      <w:szCs w:val="20"/>
      <w:lang w:val="bg-BG" w:eastAsia="bg-B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C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C0E"/>
    <w:rPr>
      <w:rFonts w:ascii="Calibri" w:eastAsia="Times New Roman" w:hAnsi="Calibri" w:cs="Times New Roman"/>
      <w:b/>
      <w:bCs/>
      <w:sz w:val="20"/>
      <w:szCs w:val="20"/>
      <w:lang w:val="bg-BG" w:eastAsia="bg-BG"/>
    </w:rPr>
  </w:style>
  <w:style w:type="character" w:customStyle="1" w:styleId="web">
    <w:name w:val="web"/>
    <w:basedOn w:val="DefaultParagraphFont"/>
    <w:rsid w:val="006B5EA3"/>
  </w:style>
  <w:style w:type="character" w:customStyle="1" w:styleId="xml-collab">
    <w:name w:val="xml-collab"/>
    <w:basedOn w:val="DefaultParagraphFont"/>
    <w:rsid w:val="006B5EA3"/>
  </w:style>
  <w:style w:type="character" w:customStyle="1" w:styleId="tp-label">
    <w:name w:val="tp-label"/>
    <w:basedOn w:val="DefaultParagraphFont"/>
    <w:rsid w:val="006B5EA3"/>
  </w:style>
  <w:style w:type="character" w:customStyle="1" w:styleId="xml-surname">
    <w:name w:val="xml-surname"/>
    <w:basedOn w:val="DefaultParagraphFont"/>
    <w:rsid w:val="00B96044"/>
  </w:style>
  <w:style w:type="character" w:customStyle="1" w:styleId="xml-given-names">
    <w:name w:val="xml-given-names"/>
    <w:basedOn w:val="DefaultParagraphFont"/>
    <w:rsid w:val="00B96044"/>
  </w:style>
  <w:style w:type="paragraph" w:styleId="Header">
    <w:name w:val="header"/>
    <w:basedOn w:val="Normal"/>
    <w:link w:val="HeaderChar"/>
    <w:uiPriority w:val="99"/>
    <w:unhideWhenUsed/>
    <w:rsid w:val="00B006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62B"/>
    <w:rPr>
      <w:rFonts w:ascii="Calibri" w:eastAsia="Times New Roman" w:hAnsi="Calibri" w:cs="Times New Roman"/>
      <w:lang w:val="bg-BG" w:eastAsia="bg-BG"/>
    </w:rPr>
  </w:style>
  <w:style w:type="paragraph" w:styleId="Footer">
    <w:name w:val="footer"/>
    <w:basedOn w:val="Normal"/>
    <w:link w:val="FooterChar"/>
    <w:uiPriority w:val="99"/>
    <w:unhideWhenUsed/>
    <w:rsid w:val="00B006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62B"/>
    <w:rPr>
      <w:rFonts w:ascii="Calibri" w:eastAsia="Times New Roman" w:hAnsi="Calibri" w:cs="Times New Roman"/>
      <w:lang w:val="bg-BG" w:eastAsia="bg-BG"/>
    </w:rPr>
  </w:style>
  <w:style w:type="character" w:customStyle="1" w:styleId="xml-article-title">
    <w:name w:val="xml-article-title"/>
    <w:basedOn w:val="DefaultParagraphFont"/>
    <w:rsid w:val="001D0330"/>
  </w:style>
  <w:style w:type="character" w:styleId="FollowedHyperlink">
    <w:name w:val="FollowedHyperlink"/>
    <w:basedOn w:val="DefaultParagraphFont"/>
    <w:uiPriority w:val="99"/>
    <w:semiHidden/>
    <w:unhideWhenUsed/>
    <w:rsid w:val="005B71C9"/>
    <w:rPr>
      <w:color w:val="800080" w:themeColor="followedHyperlink"/>
      <w:u w:val="single"/>
    </w:rPr>
  </w:style>
  <w:style w:type="character" w:customStyle="1" w:styleId="5yl5">
    <w:name w:val="_5yl5"/>
    <w:basedOn w:val="DefaultParagraphFont"/>
    <w:rsid w:val="00A6032F"/>
  </w:style>
  <w:style w:type="table" w:styleId="TableGrid">
    <w:name w:val="Table Grid"/>
    <w:basedOn w:val="TableNormal"/>
    <w:uiPriority w:val="59"/>
    <w:rsid w:val="00AC1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15FD"/>
  </w:style>
  <w:style w:type="character" w:styleId="Emphasis">
    <w:name w:val="Emphasis"/>
    <w:basedOn w:val="DefaultParagraphFont"/>
    <w:uiPriority w:val="20"/>
    <w:qFormat/>
    <w:rsid w:val="00F41CE7"/>
    <w:rPr>
      <w:i/>
      <w:iCs/>
    </w:rPr>
  </w:style>
  <w:style w:type="character" w:customStyle="1" w:styleId="doi">
    <w:name w:val="doi"/>
    <w:basedOn w:val="DefaultParagraphFont"/>
    <w:rsid w:val="007936E6"/>
  </w:style>
  <w:style w:type="character" w:customStyle="1" w:styleId="Heading2Char">
    <w:name w:val="Heading 2 Char"/>
    <w:basedOn w:val="DefaultParagraphFont"/>
    <w:link w:val="Heading2"/>
    <w:uiPriority w:val="9"/>
    <w:semiHidden/>
    <w:rsid w:val="00DB1E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bg-BG" w:eastAsia="bg-BG"/>
    </w:rPr>
  </w:style>
  <w:style w:type="character" w:customStyle="1" w:styleId="slug-doi-wrapper">
    <w:name w:val="slug-doi-wrapper"/>
    <w:basedOn w:val="DefaultParagraphFont"/>
    <w:rsid w:val="00DB1E3C"/>
  </w:style>
  <w:style w:type="character" w:customStyle="1" w:styleId="slug-doi">
    <w:name w:val="slug-doi"/>
    <w:basedOn w:val="DefaultParagraphFont"/>
    <w:rsid w:val="00DB1E3C"/>
  </w:style>
  <w:style w:type="character" w:customStyle="1" w:styleId="xbe">
    <w:name w:val="_xbe"/>
    <w:basedOn w:val="DefaultParagraphFont"/>
    <w:rsid w:val="00F248AB"/>
  </w:style>
  <w:style w:type="character" w:customStyle="1" w:styleId="st">
    <w:name w:val="st"/>
    <w:basedOn w:val="DefaultParagraphFont"/>
    <w:rsid w:val="00F248AB"/>
  </w:style>
  <w:style w:type="character" w:customStyle="1" w:styleId="binomial">
    <w:name w:val="binomial"/>
    <w:basedOn w:val="DefaultParagraphFont"/>
    <w:rsid w:val="009706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58E"/>
    <w:rPr>
      <w:rFonts w:ascii="Calibri" w:eastAsia="Times New Roman" w:hAnsi="Calibri" w:cs="Times New Roman"/>
      <w:lang w:val="bg-BG" w:eastAsia="bg-BG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1E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1358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5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58E"/>
    <w:rPr>
      <w:rFonts w:ascii="Tahoma" w:eastAsia="Times New Roman" w:hAnsi="Tahoma" w:cs="Tahoma"/>
      <w:sz w:val="16"/>
      <w:szCs w:val="16"/>
      <w:lang w:val="bg-BG" w:eastAsia="bg-BG"/>
    </w:rPr>
  </w:style>
  <w:style w:type="character" w:customStyle="1" w:styleId="Heading3Char">
    <w:name w:val="Heading 3 Char"/>
    <w:basedOn w:val="DefaultParagraphFont"/>
    <w:link w:val="Heading3"/>
    <w:uiPriority w:val="9"/>
    <w:rsid w:val="0051358E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51358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1358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1358E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7D07F7"/>
  </w:style>
  <w:style w:type="character" w:customStyle="1" w:styleId="ref-journal">
    <w:name w:val="ref-journal"/>
    <w:basedOn w:val="DefaultParagraphFont"/>
    <w:rsid w:val="007D07F7"/>
  </w:style>
  <w:style w:type="character" w:customStyle="1" w:styleId="ref-vol">
    <w:name w:val="ref-vol"/>
    <w:basedOn w:val="DefaultParagraphFont"/>
    <w:rsid w:val="007D07F7"/>
  </w:style>
  <w:style w:type="paragraph" w:customStyle="1" w:styleId="Default">
    <w:name w:val="Default"/>
    <w:rsid w:val="007D07F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journal">
    <w:name w:val="journal"/>
    <w:basedOn w:val="DefaultParagraphFont"/>
    <w:rsid w:val="00F05A80"/>
  </w:style>
  <w:style w:type="character" w:customStyle="1" w:styleId="jnumber">
    <w:name w:val="jnumber"/>
    <w:basedOn w:val="DefaultParagraphFont"/>
    <w:rsid w:val="00F05A80"/>
  </w:style>
  <w:style w:type="character" w:customStyle="1" w:styleId="xml-source">
    <w:name w:val="xml-source"/>
    <w:basedOn w:val="DefaultParagraphFont"/>
    <w:rsid w:val="000366F5"/>
  </w:style>
  <w:style w:type="character" w:customStyle="1" w:styleId="xml-year">
    <w:name w:val="xml-year"/>
    <w:basedOn w:val="DefaultParagraphFont"/>
    <w:rsid w:val="000366F5"/>
  </w:style>
  <w:style w:type="character" w:customStyle="1" w:styleId="xml-volume">
    <w:name w:val="xml-volume"/>
    <w:basedOn w:val="DefaultParagraphFont"/>
    <w:rsid w:val="000366F5"/>
  </w:style>
  <w:style w:type="character" w:customStyle="1" w:styleId="xml-fpage">
    <w:name w:val="xml-fpage"/>
    <w:basedOn w:val="DefaultParagraphFont"/>
    <w:rsid w:val="000366F5"/>
  </w:style>
  <w:style w:type="character" w:customStyle="1" w:styleId="xml-lpage">
    <w:name w:val="xml-lpage"/>
    <w:basedOn w:val="DefaultParagraphFont"/>
    <w:rsid w:val="000366F5"/>
  </w:style>
  <w:style w:type="character" w:customStyle="1" w:styleId="mixed-citation">
    <w:name w:val="mixed-citation"/>
    <w:basedOn w:val="DefaultParagraphFont"/>
    <w:rsid w:val="00FF68DF"/>
  </w:style>
  <w:style w:type="character" w:styleId="CommentReference">
    <w:name w:val="annotation reference"/>
    <w:basedOn w:val="DefaultParagraphFont"/>
    <w:uiPriority w:val="99"/>
    <w:semiHidden/>
    <w:unhideWhenUsed/>
    <w:rsid w:val="00F41C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C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C0E"/>
    <w:rPr>
      <w:rFonts w:ascii="Calibri" w:eastAsia="Times New Roman" w:hAnsi="Calibri" w:cs="Times New Roman"/>
      <w:sz w:val="20"/>
      <w:szCs w:val="20"/>
      <w:lang w:val="bg-BG" w:eastAsia="bg-B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C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C0E"/>
    <w:rPr>
      <w:rFonts w:ascii="Calibri" w:eastAsia="Times New Roman" w:hAnsi="Calibri" w:cs="Times New Roman"/>
      <w:b/>
      <w:bCs/>
      <w:sz w:val="20"/>
      <w:szCs w:val="20"/>
      <w:lang w:val="bg-BG" w:eastAsia="bg-BG"/>
    </w:rPr>
  </w:style>
  <w:style w:type="character" w:customStyle="1" w:styleId="web">
    <w:name w:val="web"/>
    <w:basedOn w:val="DefaultParagraphFont"/>
    <w:rsid w:val="006B5EA3"/>
  </w:style>
  <w:style w:type="character" w:customStyle="1" w:styleId="xml-collab">
    <w:name w:val="xml-collab"/>
    <w:basedOn w:val="DefaultParagraphFont"/>
    <w:rsid w:val="006B5EA3"/>
  </w:style>
  <w:style w:type="character" w:customStyle="1" w:styleId="tp-label">
    <w:name w:val="tp-label"/>
    <w:basedOn w:val="DefaultParagraphFont"/>
    <w:rsid w:val="006B5EA3"/>
  </w:style>
  <w:style w:type="character" w:customStyle="1" w:styleId="xml-surname">
    <w:name w:val="xml-surname"/>
    <w:basedOn w:val="DefaultParagraphFont"/>
    <w:rsid w:val="00B96044"/>
  </w:style>
  <w:style w:type="character" w:customStyle="1" w:styleId="xml-given-names">
    <w:name w:val="xml-given-names"/>
    <w:basedOn w:val="DefaultParagraphFont"/>
    <w:rsid w:val="00B96044"/>
  </w:style>
  <w:style w:type="paragraph" w:styleId="Header">
    <w:name w:val="header"/>
    <w:basedOn w:val="Normal"/>
    <w:link w:val="HeaderChar"/>
    <w:uiPriority w:val="99"/>
    <w:unhideWhenUsed/>
    <w:rsid w:val="00B006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62B"/>
    <w:rPr>
      <w:rFonts w:ascii="Calibri" w:eastAsia="Times New Roman" w:hAnsi="Calibri" w:cs="Times New Roman"/>
      <w:lang w:val="bg-BG" w:eastAsia="bg-BG"/>
    </w:rPr>
  </w:style>
  <w:style w:type="paragraph" w:styleId="Footer">
    <w:name w:val="footer"/>
    <w:basedOn w:val="Normal"/>
    <w:link w:val="FooterChar"/>
    <w:uiPriority w:val="99"/>
    <w:unhideWhenUsed/>
    <w:rsid w:val="00B006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62B"/>
    <w:rPr>
      <w:rFonts w:ascii="Calibri" w:eastAsia="Times New Roman" w:hAnsi="Calibri" w:cs="Times New Roman"/>
      <w:lang w:val="bg-BG" w:eastAsia="bg-BG"/>
    </w:rPr>
  </w:style>
  <w:style w:type="character" w:customStyle="1" w:styleId="xml-article-title">
    <w:name w:val="xml-article-title"/>
    <w:basedOn w:val="DefaultParagraphFont"/>
    <w:rsid w:val="001D0330"/>
  </w:style>
  <w:style w:type="character" w:styleId="FollowedHyperlink">
    <w:name w:val="FollowedHyperlink"/>
    <w:basedOn w:val="DefaultParagraphFont"/>
    <w:uiPriority w:val="99"/>
    <w:semiHidden/>
    <w:unhideWhenUsed/>
    <w:rsid w:val="005B71C9"/>
    <w:rPr>
      <w:color w:val="800080" w:themeColor="followedHyperlink"/>
      <w:u w:val="single"/>
    </w:rPr>
  </w:style>
  <w:style w:type="character" w:customStyle="1" w:styleId="5yl5">
    <w:name w:val="_5yl5"/>
    <w:basedOn w:val="DefaultParagraphFont"/>
    <w:rsid w:val="00A6032F"/>
  </w:style>
  <w:style w:type="table" w:styleId="TableGrid">
    <w:name w:val="Table Grid"/>
    <w:basedOn w:val="TableNormal"/>
    <w:uiPriority w:val="59"/>
    <w:rsid w:val="00AC1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15FD"/>
  </w:style>
  <w:style w:type="character" w:styleId="Emphasis">
    <w:name w:val="Emphasis"/>
    <w:basedOn w:val="DefaultParagraphFont"/>
    <w:uiPriority w:val="20"/>
    <w:qFormat/>
    <w:rsid w:val="00F41CE7"/>
    <w:rPr>
      <w:i/>
      <w:iCs/>
    </w:rPr>
  </w:style>
  <w:style w:type="character" w:customStyle="1" w:styleId="doi">
    <w:name w:val="doi"/>
    <w:basedOn w:val="DefaultParagraphFont"/>
    <w:rsid w:val="007936E6"/>
  </w:style>
  <w:style w:type="character" w:customStyle="1" w:styleId="Heading2Char">
    <w:name w:val="Heading 2 Char"/>
    <w:basedOn w:val="DefaultParagraphFont"/>
    <w:link w:val="Heading2"/>
    <w:uiPriority w:val="9"/>
    <w:semiHidden/>
    <w:rsid w:val="00DB1E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bg-BG" w:eastAsia="bg-BG"/>
    </w:rPr>
  </w:style>
  <w:style w:type="character" w:customStyle="1" w:styleId="slug-doi-wrapper">
    <w:name w:val="slug-doi-wrapper"/>
    <w:basedOn w:val="DefaultParagraphFont"/>
    <w:rsid w:val="00DB1E3C"/>
  </w:style>
  <w:style w:type="character" w:customStyle="1" w:styleId="slug-doi">
    <w:name w:val="slug-doi"/>
    <w:basedOn w:val="DefaultParagraphFont"/>
    <w:rsid w:val="00DB1E3C"/>
  </w:style>
  <w:style w:type="character" w:customStyle="1" w:styleId="xbe">
    <w:name w:val="_xbe"/>
    <w:basedOn w:val="DefaultParagraphFont"/>
    <w:rsid w:val="00F248AB"/>
  </w:style>
  <w:style w:type="character" w:customStyle="1" w:styleId="st">
    <w:name w:val="st"/>
    <w:basedOn w:val="DefaultParagraphFont"/>
    <w:rsid w:val="00F248AB"/>
  </w:style>
  <w:style w:type="character" w:customStyle="1" w:styleId="binomial">
    <w:name w:val="binomial"/>
    <w:basedOn w:val="DefaultParagraphFont"/>
    <w:rsid w:val="00970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78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7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5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9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93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2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10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5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4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2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6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2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1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1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5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3DC989-4122-4B29-B7F8-D2C16C18E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7</Words>
  <Characters>386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4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w7x64110607</cp:lastModifiedBy>
  <cp:revision>4</cp:revision>
  <cp:lastPrinted>2014-12-30T15:42:00Z</cp:lastPrinted>
  <dcterms:created xsi:type="dcterms:W3CDTF">2015-08-31T14:25:00Z</dcterms:created>
  <dcterms:modified xsi:type="dcterms:W3CDTF">2015-09-11T18:55:00Z</dcterms:modified>
</cp:coreProperties>
</file>